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26AAD" w14:textId="77777777" w:rsidR="00893B54" w:rsidRDefault="00893B54">
      <w:pPr>
        <w:rPr>
          <w:lang w:val="en-GB"/>
        </w:rPr>
      </w:pPr>
    </w:p>
    <w:p w14:paraId="3789C605" w14:textId="00FF67AB" w:rsidR="000E14E5" w:rsidRPr="001C4668" w:rsidRDefault="000E14E5" w:rsidP="001234A6">
      <w:pPr>
        <w:spacing w:line="276" w:lineRule="auto"/>
        <w:jc w:val="both"/>
        <w:rPr>
          <w:rFonts w:cstheme="minorHAnsi"/>
          <w:bCs/>
          <w:lang w:val="en-GB"/>
        </w:rPr>
      </w:pPr>
      <w:bookmarkStart w:id="0" w:name="_Hlk159514512"/>
      <w:r w:rsidRPr="000E14E5">
        <w:rPr>
          <w:rFonts w:cstheme="minorHAnsi"/>
          <w:b/>
          <w:lang w:val="en-GB"/>
        </w:rPr>
        <w:t>Supplementary Table 11: Hazard ratios for prostate cancer diagnosis, restricting to men with an elevated prostate specific antigen test result (</w:t>
      </w:r>
      <w:r w:rsidRPr="000E14E5">
        <w:rPr>
          <w:rFonts w:cstheme="minorHAnsi"/>
          <w:b/>
          <w:iCs/>
          <w:lang w:val="en-GB"/>
        </w:rPr>
        <w:t>&gt;4 ng/mL)</w:t>
      </w:r>
      <w:r w:rsidRPr="000E14E5">
        <w:rPr>
          <w:rFonts w:cstheme="minorHAnsi"/>
          <w:b/>
          <w:lang w:val="en-GB"/>
        </w:rPr>
        <w:t xml:space="preserve"> followed by a prostate biopsy.</w:t>
      </w:r>
    </w:p>
    <w:tbl>
      <w:tblPr>
        <w:tblW w:w="90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2110"/>
        <w:gridCol w:w="2111"/>
        <w:gridCol w:w="2111"/>
      </w:tblGrid>
      <w:tr w:rsidR="000E14E5" w:rsidRPr="00FB4148" w14:paraId="28746CD2" w14:textId="77777777" w:rsidTr="004B6E13">
        <w:trPr>
          <w:trHeight w:val="32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3B7E7466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Characteristic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44AF0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 xml:space="preserve"> HR (95% CI)</w:t>
            </w:r>
          </w:p>
          <w:p w14:paraId="3FFBC9E1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>unadjusted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397C9DC5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R (95% CI)</w:t>
            </w:r>
          </w:p>
          <w:p w14:paraId="7CBD7105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>adjusted for potential confounders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5C096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R (95% CI)</w:t>
            </w:r>
          </w:p>
          <w:p w14:paraId="13D9E009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>adjusted for potential confounders and mediators</w:t>
            </w:r>
          </w:p>
        </w:tc>
      </w:tr>
      <w:tr w:rsidR="000E14E5" w:rsidRPr="00FB4148" w14:paraId="023928BD" w14:textId="77777777" w:rsidTr="004B6E13">
        <w:trPr>
          <w:trHeight w:val="333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F8CEF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HIV status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E5BBA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2E21E389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2C700" w14:textId="77777777" w:rsidR="000E14E5" w:rsidRPr="00296697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E14E5" w:rsidRPr="00FB4148" w14:paraId="77A9879D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C970D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egative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BB6FF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22C84D59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C1AB5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0E14E5" w:rsidRPr="00FB4148" w14:paraId="18DB174F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48799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Positive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2D246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5 (0.95-2.22)</w:t>
            </w:r>
          </w:p>
        </w:tc>
        <w:tc>
          <w:tcPr>
            <w:tcW w:w="2111" w:type="dxa"/>
            <w:vAlign w:val="center"/>
          </w:tcPr>
          <w:p w14:paraId="16998B2B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5 (0.99-2.45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CABE4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2 (0.96-2.40)</w:t>
            </w:r>
          </w:p>
        </w:tc>
      </w:tr>
      <w:tr w:rsidR="000E14E5" w:rsidRPr="00FB4148" w14:paraId="4DBE6EC0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9DE22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Current age</w:t>
            </w:r>
            <w:r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891847">
              <w:rPr>
                <w:rFonts w:cstheme="minorHAnsi"/>
                <w:b/>
                <w:bCs/>
                <w:lang w:val="en-GB"/>
              </w:rPr>
              <w:t>(years)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B8D2E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5013D47C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B6A6C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E14E5" w:rsidRPr="00FB4148" w14:paraId="37CFDEF6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B9A76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18-54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16B1F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4 (0.64-1.38)</w:t>
            </w:r>
          </w:p>
        </w:tc>
        <w:tc>
          <w:tcPr>
            <w:tcW w:w="2111" w:type="dxa"/>
            <w:vAlign w:val="center"/>
          </w:tcPr>
          <w:p w14:paraId="5D875E53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 (0.60-1.30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A7CBB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6 (0.58-1.27)</w:t>
            </w:r>
          </w:p>
        </w:tc>
      </w:tr>
      <w:tr w:rsidR="000E14E5" w:rsidRPr="00FB4148" w14:paraId="6443F24E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952B7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55-64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71E08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45A7F3CB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0993F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0E14E5" w:rsidRPr="00FB4148" w14:paraId="75FB7CFF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3942C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65-74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81CCD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4 (0.81-1.34)</w:t>
            </w:r>
          </w:p>
        </w:tc>
        <w:tc>
          <w:tcPr>
            <w:tcW w:w="2111" w:type="dxa"/>
            <w:vAlign w:val="center"/>
          </w:tcPr>
          <w:p w14:paraId="22859C85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0 (0.85-1.43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26F0F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9 (0.84-1.41)</w:t>
            </w:r>
          </w:p>
        </w:tc>
      </w:tr>
      <w:tr w:rsidR="000E14E5" w:rsidRPr="00FB4148" w14:paraId="4093D497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F727DD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296697">
              <w:rPr>
                <w:rFonts w:cstheme="minorHAnsi"/>
                <w:lang w:val="en-GB"/>
              </w:rPr>
              <w:t>75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13268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0 (0.72-1.39)</w:t>
            </w:r>
          </w:p>
        </w:tc>
        <w:tc>
          <w:tcPr>
            <w:tcW w:w="2111" w:type="dxa"/>
            <w:vAlign w:val="center"/>
          </w:tcPr>
          <w:p w14:paraId="05B7B9EB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7 (0.76-1.49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422B1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4 (0.75-1.46)</w:t>
            </w:r>
          </w:p>
        </w:tc>
      </w:tr>
      <w:tr w:rsidR="000E14E5" w:rsidRPr="00FB4148" w14:paraId="23BE729B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F7B1A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opulation group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24A8B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2A6295E2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CD259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E14E5" w:rsidRPr="00FB4148" w14:paraId="7BFAFA2F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F68B7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Black African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12E78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4D8059FB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8C85A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0E14E5" w:rsidRPr="00FB4148" w14:paraId="5A990D43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CE6F1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White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48DC9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8 (0.74-1.29)</w:t>
            </w:r>
          </w:p>
        </w:tc>
        <w:tc>
          <w:tcPr>
            <w:tcW w:w="2111" w:type="dxa"/>
            <w:vAlign w:val="center"/>
          </w:tcPr>
          <w:p w14:paraId="50901084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2 (0.76-1.36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67025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1 (0.75-1.35)</w:t>
            </w:r>
          </w:p>
        </w:tc>
      </w:tr>
      <w:tr w:rsidR="000E14E5" w:rsidRPr="00FB4148" w14:paraId="24E791AC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EAAAB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</w:t>
            </w:r>
            <w:r>
              <w:rPr>
                <w:rFonts w:cstheme="minorHAnsi"/>
                <w:lang w:val="en-GB"/>
              </w:rPr>
              <w:t xml:space="preserve"> Coloured/Indian/Asian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6281B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8 (0.85-1.93)</w:t>
            </w:r>
          </w:p>
        </w:tc>
        <w:tc>
          <w:tcPr>
            <w:tcW w:w="2111" w:type="dxa"/>
            <w:vAlign w:val="center"/>
          </w:tcPr>
          <w:p w14:paraId="3D3D6050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4 (0.89-2.02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4A1FE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9 (0.86-1.95)</w:t>
            </w:r>
          </w:p>
        </w:tc>
      </w:tr>
      <w:tr w:rsidR="000E14E5" w:rsidRPr="00FB4148" w14:paraId="138B0115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C4BD3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Unknown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5BD69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 (0.66-1.18)</w:t>
            </w:r>
          </w:p>
        </w:tc>
        <w:tc>
          <w:tcPr>
            <w:tcW w:w="2111" w:type="dxa"/>
            <w:vAlign w:val="center"/>
          </w:tcPr>
          <w:p w14:paraId="6FC0443A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1 (0.67-1.22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6522B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5 (0.63-1.16)</w:t>
            </w:r>
          </w:p>
        </w:tc>
      </w:tr>
      <w:tr w:rsidR="000E14E5" w:rsidRPr="00FB4148" w14:paraId="386E7BB3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544B7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b/>
                <w:bCs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STI</w:t>
            </w:r>
            <w:r>
              <w:rPr>
                <w:rFonts w:cstheme="minorHAnsi"/>
                <w:b/>
                <w:bCs/>
                <w:lang w:val="en-GB"/>
              </w:rPr>
              <w:t xml:space="preserve"> diagnosi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A0244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17D59FC1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E79AB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</w:tr>
      <w:tr w:rsidR="000E14E5" w:rsidRPr="00FB4148" w14:paraId="3290282B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8C4F22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o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47B4D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52BB42C4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D4014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B85319"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0E14E5" w:rsidRPr="00FB4148" w14:paraId="42D78F32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61B87C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F5619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9 (0.64-2.24)</w:t>
            </w:r>
          </w:p>
        </w:tc>
        <w:tc>
          <w:tcPr>
            <w:tcW w:w="2111" w:type="dxa"/>
            <w:vAlign w:val="center"/>
          </w:tcPr>
          <w:p w14:paraId="72C6C9E1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1 (0.64-2.30)</w:t>
            </w: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BC3E9" w14:textId="77777777" w:rsidR="000E14E5" w:rsidRPr="00563F3F" w:rsidRDefault="000E14E5" w:rsidP="004B6E13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3 (0.65-2.33)</w:t>
            </w:r>
          </w:p>
        </w:tc>
      </w:tr>
      <w:tr w:rsidR="000E14E5" w:rsidRPr="00FB4148" w14:paraId="5DEB1A38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D4AED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b/>
                <w:bCs/>
                <w:lang w:val="en-GB"/>
              </w:rPr>
              <w:t>Prostatitis</w:t>
            </w:r>
            <w:r>
              <w:rPr>
                <w:rFonts w:cstheme="minorHAnsi"/>
                <w:b/>
                <w:bCs/>
                <w:lang w:val="en-GB"/>
              </w:rPr>
              <w:t xml:space="preserve"> diagnosi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0572A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vAlign w:val="center"/>
          </w:tcPr>
          <w:p w14:paraId="702CC3C4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F2A6C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</w:tr>
      <w:tr w:rsidR="000E14E5" w:rsidRPr="00FB4148" w14:paraId="0A062988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9BDE6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No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6E377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  <w:tc>
          <w:tcPr>
            <w:tcW w:w="2111" w:type="dxa"/>
            <w:vAlign w:val="center"/>
          </w:tcPr>
          <w:p w14:paraId="5EE12DEF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C24A1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cstheme="minorHAnsi"/>
                <w:color w:val="000000"/>
                <w:kern w:val="24"/>
                <w:lang w:val="en-GB"/>
              </w:rPr>
              <w:t>1</w:t>
            </w:r>
          </w:p>
        </w:tc>
      </w:tr>
      <w:tr w:rsidR="000E14E5" w:rsidRPr="00FB4148" w14:paraId="5ED7768B" w14:textId="77777777" w:rsidTr="004B6E13">
        <w:trPr>
          <w:trHeight w:val="333"/>
          <w:jc w:val="center"/>
        </w:trPr>
        <w:tc>
          <w:tcPr>
            <w:tcW w:w="269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3EF65" w14:textId="77777777" w:rsidR="000E14E5" w:rsidRPr="00296697" w:rsidRDefault="000E14E5" w:rsidP="004B6E13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296697">
              <w:rPr>
                <w:rFonts w:cstheme="minorHAnsi"/>
                <w:lang w:val="en-GB"/>
              </w:rPr>
              <w:t xml:space="preserve">   Yes</w:t>
            </w:r>
          </w:p>
        </w:tc>
        <w:tc>
          <w:tcPr>
            <w:tcW w:w="21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3B6E1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7 (0.61-0.97)</w:t>
            </w:r>
          </w:p>
        </w:tc>
        <w:tc>
          <w:tcPr>
            <w:tcW w:w="2111" w:type="dxa"/>
            <w:vAlign w:val="center"/>
          </w:tcPr>
          <w:p w14:paraId="0C7BB0A1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</w:p>
        </w:tc>
        <w:tc>
          <w:tcPr>
            <w:tcW w:w="2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3D0A2" w14:textId="77777777" w:rsidR="000E14E5" w:rsidRPr="00B85319" w:rsidRDefault="000E14E5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5 (0.59-0.95)</w:t>
            </w:r>
          </w:p>
        </w:tc>
      </w:tr>
    </w:tbl>
    <w:p w14:paraId="0AEBAC56" w14:textId="77777777" w:rsidR="000E14E5" w:rsidRDefault="000E14E5" w:rsidP="000E14E5">
      <w:pPr>
        <w:spacing w:after="0" w:line="276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CI, confidence interval; HR, hazard ratio; STI, </w:t>
      </w:r>
      <w:r w:rsidRPr="00296697">
        <w:rPr>
          <w:lang w:val="en-GB"/>
        </w:rPr>
        <w:t>sexually transmitted infection</w:t>
      </w:r>
    </w:p>
    <w:p w14:paraId="45A073DD" w14:textId="77777777" w:rsidR="000E14E5" w:rsidRDefault="000E14E5">
      <w:pPr>
        <w:rPr>
          <w:lang w:val="en-GB"/>
        </w:rPr>
      </w:pPr>
    </w:p>
    <w:p w14:paraId="71D7228E" w14:textId="13A18692" w:rsidR="00013090" w:rsidRPr="00523DE9" w:rsidRDefault="00013090">
      <w:pPr>
        <w:rPr>
          <w:lang w:val="en-GB"/>
        </w:rPr>
      </w:pPr>
      <w:r>
        <w:rPr>
          <w:lang w:val="en-GB"/>
        </w:rPr>
        <w:br w:type="page"/>
      </w:r>
      <w:r w:rsidRPr="000E14E5">
        <w:rPr>
          <w:rFonts w:cstheme="minorHAnsi"/>
          <w:bCs/>
          <w:lang w:val="en-GB"/>
        </w:rPr>
        <w:lastRenderedPageBreak/>
        <w:t>Potential confounders</w:t>
      </w:r>
      <w:r>
        <w:rPr>
          <w:rFonts w:cstheme="minorHAnsi"/>
          <w:bCs/>
          <w:lang w:val="en-GB"/>
        </w:rPr>
        <w:t xml:space="preserve"> include</w:t>
      </w:r>
      <w:r w:rsidRPr="000E14E5">
        <w:rPr>
          <w:rFonts w:cstheme="minorHAnsi"/>
          <w:bCs/>
          <w:lang w:val="en-GB"/>
        </w:rPr>
        <w:t xml:space="preserve"> age, population group, and diagnosis of sexually transmitted infection. Potential mediators</w:t>
      </w:r>
      <w:r w:rsidR="00B80D0B">
        <w:rPr>
          <w:rFonts w:cstheme="minorHAnsi"/>
          <w:bCs/>
          <w:lang w:val="en-GB"/>
        </w:rPr>
        <w:t xml:space="preserve"> include</w:t>
      </w:r>
      <w:r w:rsidRPr="000E14E5">
        <w:rPr>
          <w:rFonts w:cstheme="minorHAnsi"/>
          <w:bCs/>
          <w:lang w:val="en-GB"/>
        </w:rPr>
        <w:t xml:space="preserve"> diagnosis of prostatitis.</w:t>
      </w:r>
    </w:p>
    <w:sectPr w:rsidR="00013090" w:rsidRPr="00523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DE9"/>
    <w:rsid w:val="00013090"/>
    <w:rsid w:val="000E14E5"/>
    <w:rsid w:val="001234A6"/>
    <w:rsid w:val="00373A88"/>
    <w:rsid w:val="00523DE9"/>
    <w:rsid w:val="00893B54"/>
    <w:rsid w:val="00B80D0B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0811"/>
  <w15:chartTrackingRefBased/>
  <w15:docId w15:val="{746145B4-DF29-4574-B645-CCEBA814A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DE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4E5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6</cp:revision>
  <dcterms:created xsi:type="dcterms:W3CDTF">2024-04-18T07:52:00Z</dcterms:created>
  <dcterms:modified xsi:type="dcterms:W3CDTF">2024-04-18T12:33:00Z</dcterms:modified>
</cp:coreProperties>
</file>